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2 Table.  Cluster mean and latent vectors for 15 quantitative characters of 50 red rice germplasm</w:t>
      </w:r>
    </w:p>
    <w:tbl>
      <w:tblPr>
        <w:tblW w:w="9847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898"/>
        <w:gridCol w:w="876"/>
        <w:gridCol w:w="876"/>
        <w:gridCol w:w="876"/>
        <w:gridCol w:w="876"/>
        <w:gridCol w:w="1099"/>
        <w:gridCol w:w="1232"/>
      </w:tblGrid>
      <w:tr>
        <w:trPr>
          <w:trHeight w:val="296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I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II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>IV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AU"/>
              </w:rPr>
              <w:t xml:space="preserve">V   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ctor 1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ctor 2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af area index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49.43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63.43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8.43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38.48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45.53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81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36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m diameter (mm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3.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4.4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4.6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3.4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3.94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62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3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ive tiller number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.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.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.3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.7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.05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91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height (cm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18.0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20.4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20.3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10.4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16.81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79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68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 to flowering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9.8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7.3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5.8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68.4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0.08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7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234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ys to maturity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07.6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04.5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04.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96.2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97.28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61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67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icle length (cm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2.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3.7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3.3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1.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3.42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04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71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ve panicles weight (g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.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1.0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2.2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8.5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3.37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2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64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led grains per panicle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3.9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20.6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76.6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65.6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90.38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37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4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illed grains per panicle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1.4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9.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1.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5.8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7.62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0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98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in length (mm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8.5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8.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.5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8.4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8.44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53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09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in breadth (mm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.9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.8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.7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3.0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3.05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42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63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-breath ratio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.9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.9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.7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.8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.80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0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938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 grain weight (g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6.5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1.9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0.2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6.0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25.69</w:t>
            </w:r>
          </w:p>
        </w:tc>
        <w:tc>
          <w:tcPr>
            <w:tcW w:w="1099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96</w:t>
            </w:r>
          </w:p>
        </w:tc>
        <w:tc>
          <w:tcPr>
            <w:tcW w:w="123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1</w:t>
            </w:r>
          </w:p>
        </w:tc>
      </w:tr>
      <w:tr>
        <w:trPr/>
        <w:tc>
          <w:tcPr>
            <w:tcW w:w="3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eld/hill (g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.8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9.1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10.7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6.4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AU"/>
              </w:rPr>
              <w:t>7.81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30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03:33:00Z</dcterms:created>
  <dc:creator>Windows User</dc:creator>
  <dc:description/>
  <cp:keywords/>
  <dc:language>en-US</dc:language>
  <cp:lastModifiedBy>Ali Panna</cp:lastModifiedBy>
  <dcterms:modified xsi:type="dcterms:W3CDTF">2018-04-19T03:33:00Z</dcterms:modified>
  <cp:revision>2</cp:revision>
  <dc:subject/>
  <dc:title/>
</cp:coreProperties>
</file>